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E89BF" w14:textId="1AB4D020" w:rsidR="00D43C00" w:rsidRDefault="00D43C00" w:rsidP="00D43C00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sz w:val="24"/>
        </w:rPr>
        <w:t>S</w:t>
      </w:r>
      <w:r>
        <w:rPr>
          <w:rFonts w:ascii="Times New Roman" w:hAnsi="Times New Roman"/>
          <w:b/>
          <w:bCs/>
          <w:color w:val="000000"/>
          <w:sz w:val="24"/>
        </w:rPr>
        <w:t xml:space="preserve">1. Clinical characteristics of </w:t>
      </w:r>
      <w:r w:rsidR="00C73FE7">
        <w:rPr>
          <w:rFonts w:ascii="Times New Roman" w:hAnsi="Times New Roman" w:hint="eastAsia"/>
          <w:b/>
          <w:bCs/>
          <w:color w:val="000000"/>
          <w:sz w:val="24"/>
        </w:rPr>
        <w:t xml:space="preserve">the </w:t>
      </w:r>
      <w:r>
        <w:rPr>
          <w:rFonts w:ascii="Times New Roman" w:hAnsi="Times New Roman"/>
          <w:b/>
          <w:bCs/>
          <w:color w:val="000000"/>
          <w:sz w:val="24"/>
        </w:rPr>
        <w:t>participants</w:t>
      </w:r>
    </w:p>
    <w:tbl>
      <w:tblPr>
        <w:tblStyle w:val="a5"/>
        <w:tblW w:w="886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2771"/>
      </w:tblGrid>
      <w:tr w:rsidR="00D43C00" w14:paraId="35DA5BBF" w14:textId="77777777" w:rsidTr="00D43C0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71E16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te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9E03A" w14:textId="23A23AC2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Control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mean ± SD)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BC751" w14:textId="6400CD23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ged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mean ± SD)</w:t>
            </w:r>
          </w:p>
        </w:tc>
      </w:tr>
      <w:tr w:rsidR="00D43C00" w14:paraId="30776627" w14:textId="77777777" w:rsidTr="00D43C00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FE88C1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109D7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339A7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</w:tr>
      <w:tr w:rsidR="00D43C00" w14:paraId="134BDA80" w14:textId="77777777" w:rsidTr="00D43C0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6BFA1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ged (yea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27F0D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.4±3.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0B710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1.4±5.6</w:t>
            </w:r>
            <w:r w:rsidRPr="00D43C00">
              <w:rPr>
                <w:rFonts w:ascii="Times New Roman" w:hAnsi="Times New Roman"/>
                <w:color w:val="000000"/>
                <w:sz w:val="24"/>
                <w:vertAlign w:val="superscript"/>
              </w:rPr>
              <w:t>***</w:t>
            </w:r>
          </w:p>
        </w:tc>
      </w:tr>
      <w:tr w:rsidR="00D43C00" w14:paraId="2AA66DF0" w14:textId="77777777" w:rsidTr="00D43C0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A1360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eight (k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63086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2.1±13.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07F0B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6.3±12.4</w:t>
            </w:r>
          </w:p>
        </w:tc>
      </w:tr>
      <w:tr w:rsidR="00D43C00" w14:paraId="0C1166E7" w14:textId="77777777" w:rsidTr="00D43C0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458B8" w14:textId="77777777" w:rsidR="00D43C00" w:rsidRDefault="00D43C00" w:rsidP="005910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rum creatinine (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C5E16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0±14.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26AA2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9.9±18.2</w:t>
            </w:r>
          </w:p>
        </w:tc>
      </w:tr>
      <w:tr w:rsidR="00D43C00" w14:paraId="4FA87DFF" w14:textId="77777777" w:rsidTr="00D43C0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5592E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rea nitrogen (mmol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AED99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43±1.1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9EB65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21±1.59</w:t>
            </w:r>
          </w:p>
        </w:tc>
      </w:tr>
      <w:tr w:rsidR="00D43C00" w14:paraId="46EA0EAB" w14:textId="77777777" w:rsidTr="00D43C0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686AB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ystatin C (ml/mi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8F83B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5±0.1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CC6C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3±0.17</w:t>
            </w:r>
          </w:p>
        </w:tc>
      </w:tr>
      <w:tr w:rsidR="00D43C00" w14:paraId="706BACE1" w14:textId="77777777" w:rsidTr="00D43C00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1A23F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oteinu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A027C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egativ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E2058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egative</w:t>
            </w:r>
          </w:p>
        </w:tc>
      </w:tr>
      <w:tr w:rsidR="00D43C00" w14:paraId="40F801A9" w14:textId="77777777" w:rsidTr="00D43C00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41691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ender ratio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72A8FD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:1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9FCE7" w14:textId="77777777" w:rsidR="00D43C00" w:rsidRDefault="00D43C00" w:rsidP="005910C4">
            <w:pPr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:1</w:t>
            </w:r>
          </w:p>
        </w:tc>
      </w:tr>
    </w:tbl>
    <w:p w14:paraId="05647EC6" w14:textId="77777777" w:rsidR="00D43C00" w:rsidRDefault="00D43C00" w:rsidP="00D43C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2D07407" w14:textId="77777777" w:rsidR="007E2C46" w:rsidRDefault="007E2C46"/>
    <w:p w14:paraId="67D0398B" w14:textId="77777777" w:rsidR="00D43C00" w:rsidRDefault="00D43C00"/>
    <w:p w14:paraId="3EB7F27E" w14:textId="77777777" w:rsidR="00D43C00" w:rsidRDefault="00D43C00">
      <w:pPr>
        <w:rPr>
          <w:rFonts w:hint="eastAsia"/>
        </w:rPr>
      </w:pPr>
    </w:p>
    <w:sectPr w:rsidR="00D43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2C"/>
    <w:rsid w:val="004A4E4A"/>
    <w:rsid w:val="00627542"/>
    <w:rsid w:val="007E2C46"/>
    <w:rsid w:val="00C73FE7"/>
    <w:rsid w:val="00D35B50"/>
    <w:rsid w:val="00D43C00"/>
    <w:rsid w:val="00FF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7C3BF"/>
  <w15:chartTrackingRefBased/>
  <w15:docId w15:val="{90417014-84BB-4215-A5F6-2512E4296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C00"/>
    <w:pPr>
      <w:widowControl w:val="0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627542"/>
    <w:rPr>
      <w:color w:val="0563C1" w:themeColor="hyperlink"/>
      <w:u w:val="single"/>
    </w:rPr>
  </w:style>
  <w:style w:type="paragraph" w:styleId="a4">
    <w:name w:val="No Spacing"/>
    <w:uiPriority w:val="1"/>
    <w:qFormat/>
    <w:rsid w:val="00627542"/>
    <w:rPr>
      <w:sz w:val="22"/>
      <w:szCs w:val="22"/>
    </w:rPr>
  </w:style>
  <w:style w:type="table" w:styleId="a5">
    <w:name w:val="Table Grid"/>
    <w:basedOn w:val="a1"/>
    <w:uiPriority w:val="39"/>
    <w:rsid w:val="00D43C00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02808@126.com</dc:creator>
  <cp:keywords/>
  <dc:description/>
  <cp:lastModifiedBy>april02808@126.com</cp:lastModifiedBy>
  <cp:revision>3</cp:revision>
  <dcterms:created xsi:type="dcterms:W3CDTF">2024-08-08T02:53:00Z</dcterms:created>
  <dcterms:modified xsi:type="dcterms:W3CDTF">2024-08-08T02:54:00Z</dcterms:modified>
</cp:coreProperties>
</file>